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0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99"/>
        <w:gridCol w:w="4061"/>
        <w:gridCol w:w="3145"/>
        <w:gridCol w:w="840"/>
        <w:gridCol w:w="975"/>
        <w:gridCol w:w="1318"/>
        <w:gridCol w:w="1045"/>
        <w:gridCol w:w="822"/>
      </w:tblGrid>
      <w:tr>
        <w:trPr>
          <w:trHeight w:val="303" w:hRule="atLeast"/>
        </w:trPr>
        <w:tc>
          <w:tcPr>
            <w:tcW w:w="12805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bookmarkStart w:id="0" w:name="OLE_LINK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plementary </w:t>
            </w:r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1.Constructs for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ormation, Motivation, Behavioral Skills, Healthy Behaviors and Positive Perception of Interventions.</w:t>
            </w:r>
          </w:p>
        </w:tc>
      </w:tr>
      <w:tr>
        <w:trPr>
          <w:trHeight w:val="303" w:hRule="atLeast"/>
        </w:trPr>
        <w:tc>
          <w:tcPr>
            <w:tcW w:w="46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tructs items( score range)</w:t>
            </w:r>
          </w:p>
        </w:tc>
        <w:tc>
          <w:tcPr>
            <w:tcW w:w="3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y answer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FI/CFI 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MSEA 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</w:t>
            </w:r>
          </w:p>
        </w:tc>
      </w:tr>
      <w:tr>
        <w:trPr>
          <w:trHeight w:val="528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ived Stress(0-56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five-point Likert scale, ranging from 1 (never) to 5 (always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9 </w:t>
            </w:r>
          </w:p>
        </w:tc>
      </w:tr>
      <w:tr>
        <w:trPr>
          <w:trHeight w:val="288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(0-7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Yes", "No" and "Don't know"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owledge score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7 </w:t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ld antibiotics prevent COVID-19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ld taking shuanghuanglian oral liquid prevent COVID-19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ld room fumigated vinegar kill SARS-CoV-2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ld gauze masks or activated carbon masks prevent COVID-19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ld hot water at 56 degrees celsius kill SARS-CoV-2 for 30 minutes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 general, is the longest incubation period for COVID-19 14 days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7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COVID-19 the main transmission method by droplet transmission and contact transmission?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92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ivation(5-25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 five-point Likert scale, ranging from 1 (completely disagree) to 5 (completely agree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thought the COVID-19 was very contagiou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/0.9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9 </w:t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king health behaviors could reduce the risk of infection.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was very afraid of COVID-19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thought COVID-19 was seriou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 family was very supportive of my health behavior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92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havioral Skills(7-35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 five-point Likert scale, ranging from 1 (completely disagree) to 5 (completely agree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actively paid attention to Real-time Information of COVID-19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1/0.96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8 </w:t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understood the importance of home isolation during COVID-19 epidemic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grasped the difference between a common cold and COVID-19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could put on the mask correctly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could take temperature correctly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could follow community or village committee regulation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7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took the initiative to learn preventive measures for COVID-19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92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1" w:name="OLE_LINK2"/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Perception of Interventions</w:t>
            </w:r>
            <w:bookmarkEnd w:id="1"/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-25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 five-point Likert scale, ranging from 1 (completely disagree) to 5 (completely agree).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ention and control measures increased my confidence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/0.9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 </w:t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understanded the prevention and control management measure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 supported prevention and control management measures such as closed management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ention and control measures could reduce my fear and anxiety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792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ention and control measures could prevent me and my family from contracting the COVID-19.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46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Behaviors(8-40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 five-point Likert scale, 1 (never) to 5 (always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ise family members to wash their hands frequently, wear masks, etc.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3/0.9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4 </w:t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h hands frequently at home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duce group gathering activities such as going out and gathering.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4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ep a safe distance from strangers when going out (at least 1 meter)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2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 mouth and nose with a tissue or elbow when coughing or sneezing to avoid others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6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ring a mask when going out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7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alth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et to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prov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tritio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l</w:t>
            </w:r>
          </w:p>
        </w:tc>
        <w:tc>
          <w:tcPr>
            <w:tcW w:w="3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8</w:t>
            </w:r>
          </w:p>
        </w:tc>
        <w:tc>
          <w:tcPr>
            <w:tcW w:w="4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ke appropriate exercises at home</w:t>
            </w:r>
          </w:p>
        </w:tc>
        <w:tc>
          <w:tcPr>
            <w:tcW w:w="3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2805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I/CFI, incremental fit index/comparative fit index; RMSEA, root mean square error of approxim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1:59:00Z</dcterms:created>
  <dc:creator>罗小胖</dc:creator>
  <dc:description/>
  <dc:language>en-US</dc:language>
  <cp:lastModifiedBy>罗小胖</cp:lastModifiedBy>
  <dcterms:modified xsi:type="dcterms:W3CDTF">2020-05-14T16:53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